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02673" w14:textId="4DB13B4A" w:rsidR="00FC0CF8" w:rsidRPr="00FC0CF8" w:rsidRDefault="00FC0CF8" w:rsidP="00012F74">
      <w:pPr>
        <w:pBdr>
          <w:top w:val="nil"/>
          <w:left w:val="nil"/>
          <w:bottom w:val="nil"/>
          <w:right w:val="nil"/>
          <w:between w:val="nil"/>
        </w:pBdr>
        <w:spacing w:after="240" w:line="360" w:lineRule="auto"/>
        <w:jc w:val="center"/>
        <w:outlineLvl w:val="0"/>
        <w:rPr>
          <w:rFonts w:ascii="Times New Roman" w:eastAsia="Arial" w:hAnsi="Times New Roman" w:cs="Times New Roman"/>
          <w:b/>
          <w:color w:val="000000"/>
          <w:sz w:val="36"/>
          <w:szCs w:val="36"/>
          <w:lang w:val="en-US" w:eastAsia="es-PE"/>
        </w:rPr>
      </w:pPr>
      <w:r w:rsidRPr="00FC0CF8">
        <w:rPr>
          <w:rFonts w:ascii="Times New Roman" w:eastAsia="Arial" w:hAnsi="Times New Roman" w:cs="Times New Roman"/>
          <w:b/>
          <w:color w:val="000000"/>
          <w:sz w:val="36"/>
          <w:szCs w:val="36"/>
          <w:lang w:val="en-US" w:eastAsia="es-PE"/>
        </w:rPr>
        <w:t>S</w:t>
      </w:r>
      <w:r w:rsidR="00CC4D9D">
        <w:rPr>
          <w:rFonts w:ascii="Times New Roman" w:eastAsia="Arial" w:hAnsi="Times New Roman" w:cs="Times New Roman"/>
          <w:b/>
          <w:color w:val="000000"/>
          <w:sz w:val="36"/>
          <w:szCs w:val="36"/>
          <w:lang w:val="en-US" w:eastAsia="es-PE"/>
        </w:rPr>
        <w:t xml:space="preserve">2 Table. </w:t>
      </w:r>
      <w:r w:rsidR="007F3EFC">
        <w:rPr>
          <w:rFonts w:ascii="Times New Roman" w:eastAsia="Arial" w:hAnsi="Times New Roman" w:cs="Times New Roman"/>
          <w:b/>
          <w:color w:val="000000"/>
          <w:sz w:val="36"/>
          <w:szCs w:val="36"/>
          <w:lang w:val="en-US" w:eastAsia="es-PE"/>
        </w:rPr>
        <w:t>L</w:t>
      </w:r>
      <w:r w:rsidRPr="00FC0CF8">
        <w:rPr>
          <w:rFonts w:ascii="Times New Roman" w:eastAsia="Arial" w:hAnsi="Times New Roman" w:cs="Times New Roman"/>
          <w:b/>
          <w:color w:val="000000"/>
          <w:sz w:val="36"/>
          <w:szCs w:val="36"/>
          <w:lang w:val="en-US" w:eastAsia="es-PE"/>
        </w:rPr>
        <w:t>ist of articles excluded after full-text review</w:t>
      </w:r>
      <w:r w:rsidR="00CC4D9D">
        <w:rPr>
          <w:rFonts w:ascii="Times New Roman" w:eastAsia="Arial" w:hAnsi="Times New Roman" w:cs="Times New Roman"/>
          <w:b/>
          <w:color w:val="000000"/>
          <w:sz w:val="36"/>
          <w:szCs w:val="36"/>
          <w:lang w:val="en-US" w:eastAsia="es-PE"/>
        </w:rPr>
        <w:t>.</w:t>
      </w:r>
    </w:p>
    <w:tbl>
      <w:tblPr>
        <w:tblW w:w="95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"/>
        <w:gridCol w:w="1260"/>
        <w:gridCol w:w="450"/>
        <w:gridCol w:w="4230"/>
        <w:gridCol w:w="1080"/>
        <w:gridCol w:w="2160"/>
      </w:tblGrid>
      <w:tr w:rsidR="00FC0CF8" w:rsidRPr="00FC0CF8" w14:paraId="4BB36786" w14:textId="77777777" w:rsidTr="00FC0CF8">
        <w:trPr>
          <w:trHeight w:val="290"/>
        </w:trPr>
        <w:tc>
          <w:tcPr>
            <w:tcW w:w="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FDE13" w14:textId="77777777" w:rsidR="00FC0CF8" w:rsidRPr="00FC0CF8" w:rsidRDefault="00FC0CF8" w:rsidP="00FC0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  <w:lang w:val="en-US" w:eastAsia="es-PE"/>
              </w:rPr>
              <w:t>N°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3FA3" w14:textId="77777777" w:rsidR="00FC0CF8" w:rsidRPr="00FC0CF8" w:rsidRDefault="00FC0CF8" w:rsidP="00FC0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  <w:lang w:val="en-US" w:eastAsia="es-PE"/>
              </w:rPr>
              <w:t>Author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14E05" w14:textId="77777777" w:rsidR="00FC0CF8" w:rsidRPr="00FC0CF8" w:rsidRDefault="00FC0CF8" w:rsidP="00FC0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  <w:lang w:val="en-US" w:eastAsia="es-PE"/>
              </w:rPr>
              <w:t>Year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AEEC3" w14:textId="77777777" w:rsidR="00FC0CF8" w:rsidRPr="00FC0CF8" w:rsidRDefault="00FC0CF8" w:rsidP="00FC0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  <w:lang w:val="en-US" w:eastAsia="es-PE"/>
              </w:rPr>
              <w:t>Tit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65341" w14:textId="78DE3C75" w:rsidR="00FC0CF8" w:rsidRPr="00FC0CF8" w:rsidRDefault="00FC0CF8" w:rsidP="00FC0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  <w:lang w:val="en-US" w:eastAsia="es-PE"/>
              </w:rPr>
              <w:t>Final Decis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4C918" w14:textId="77777777" w:rsidR="00FC0CF8" w:rsidRPr="00FC0CF8" w:rsidRDefault="00FC0CF8" w:rsidP="00FC0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  <w:lang w:val="en-US" w:eastAsia="es-PE"/>
              </w:rPr>
              <w:t>Reasons for exclusion</w:t>
            </w:r>
          </w:p>
        </w:tc>
      </w:tr>
      <w:tr w:rsidR="00FC0CF8" w:rsidRPr="00C40BCE" w14:paraId="646607E3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7564C" w14:textId="779118E8" w:rsidR="00FC0CF8" w:rsidRPr="00FC0CF8" w:rsidRDefault="004F7851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67A8D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Aliu P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83E01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F6A7B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Increasing Use of Compassionate Use/Managed Access Channels to Obtain Medicines for Use in COVID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4BA6A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05B2A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Did not show original results </w:t>
            </w:r>
          </w:p>
        </w:tc>
      </w:tr>
      <w:tr w:rsidR="00FC0CF8" w:rsidRPr="00C40BCE" w14:paraId="2FC5A1D4" w14:textId="77777777" w:rsidTr="00FC0CF8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9810F" w14:textId="78CB4316" w:rsidR="00FC0CF8" w:rsidRPr="00FC0CF8" w:rsidRDefault="004F7851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8DE03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Alpern JD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9F075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A8A66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Off-Label Therapies for COVID-19—Are We All In This Together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C5959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C938E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4B7FFE47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E036D" w14:textId="3EA47A5D" w:rsidR="00FC0CF8" w:rsidRPr="00FC0CF8" w:rsidRDefault="004F7851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65C65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Beyzarov E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34279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9BCC6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Global Safety Database Summary of COVID-19-Related Drug Utilization-Safety Surveillance: A Sponsor's Perspec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BE732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15F41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229BE9A7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AD671" w14:textId="6C5B4B6B" w:rsidR="00FC0CF8" w:rsidRPr="00FC0CF8" w:rsidRDefault="004F7851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16F10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Cardoso CRB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E93A0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1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240A8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What happens in brazil? A pandemic of misinformation that culminates in an endless disease burd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75D92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DA3A7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7D85D434" w14:textId="77777777" w:rsidTr="00FC0CF8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F770C" w14:textId="31E7FF45" w:rsidR="00FC0CF8" w:rsidRPr="00FC0CF8" w:rsidRDefault="004F7851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6D6DC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Dalmat YM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D850D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5F002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Over the counter chloroquine: Danger!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53D9D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99569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60C226F7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AC0DC" w14:textId="19D5EC16" w:rsidR="00FC0CF8" w:rsidRPr="00FC0CF8" w:rsidRDefault="004F7851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5760A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Gray PE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275C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8EA6E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The use of Traditional Chinese Medicines to treat SARS-CoV-2 may cause more harm than go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68162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E7D85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52B5B025" w14:textId="77777777" w:rsidTr="00FC0CF8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DAECB" w14:textId="1F2DF769" w:rsidR="00FC0CF8" w:rsidRPr="00FC0CF8" w:rsidRDefault="004F7851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76C27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 Malik M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CD5CF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31E2C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Self-medication during Covid-19 pandemic: challenges and opportunit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94BC3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C4025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60B8E64F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35A14" w14:textId="6289EEBB" w:rsidR="00FC0CF8" w:rsidRPr="00FC0CF8" w:rsidRDefault="004F7851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3748E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Mallhi TH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B2368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A32FD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rug repurposing for COVID-19: a potential threat of self-medication and controlling measur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2BE18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382AC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32C5C6E9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85F22" w14:textId="51C6C2FC" w:rsidR="00FC0CF8" w:rsidRPr="00FC0CF8" w:rsidRDefault="004F7851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66D8D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Tejada SF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77AB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C8C7F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Self-medication promoted by the media: A hazard with consequences in the time of the covid-19 public health cri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6D8E0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AE310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3A4F4692" w14:textId="77777777" w:rsidTr="00FC0CF8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CBA46" w14:textId="305FBF4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1</w:t>
            </w:r>
            <w:r w:rsidR="004F78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30345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Wong A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40DC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22D1D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COVID-19 and toxicity from potential treatments: Panacea or pois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9684E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37013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1E2F37AB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31553" w14:textId="16CB2DCF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1</w:t>
            </w:r>
            <w:r w:rsidR="004F78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5D32B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Molento MB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2CD11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20B12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COVID-19 and the rush for self-medication and self-dosing with ivermectin: A word of cau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FA228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CB2AB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5E01B15C" w14:textId="77777777" w:rsidTr="00FC0CF8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76408" w14:textId="71821B39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1</w:t>
            </w:r>
            <w:r w:rsidR="004F78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53044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Sachdeva M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984BB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5E695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Risks of hydroxychloroquine use for COVID-19 prophylax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BA424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4D3E5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6C816DE2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E06F8" w14:textId="7370359A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1</w:t>
            </w:r>
            <w:r w:rsidR="004F78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E04D4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Silveira D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BFD59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34957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COVID-19: Is There Evidence for the Use of Herbal Medicines as Adjuvant Symptomatic Therapy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16FA3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4A2AB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63B3FA14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1694B" w14:textId="5BA7CB0F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1</w:t>
            </w:r>
            <w:r w:rsidR="004F78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13532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Tuccori M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27590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4EA35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The Impact of the COVID-19 "Infodemic" on Drug-Utilization Behaviors: Implications for Pharmacovigil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9D304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0F92C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1E76233B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DBD17" w14:textId="79DEC0F0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1</w:t>
            </w:r>
            <w:r w:rsidR="004F78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BDD70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Huang ST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B19D5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ADBDE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Principles and treatment strategies for the use of Chinese herbal medicine in patients at different stages of coronavirus infe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1A52B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5470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4B5346DD" w14:textId="77777777" w:rsidTr="00FC0CF8">
        <w:trPr>
          <w:trHeight w:val="29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26068" w14:textId="25FD549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1</w:t>
            </w:r>
            <w:r w:rsidR="004F78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944AE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Ientile G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CAB51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50FAE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Covid-19 what community pharmacies are doing in the hardest-hit sta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7441A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C74A3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6C3E05B1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26839" w14:textId="3DE47472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1</w:t>
            </w:r>
            <w:r w:rsidR="004F78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527AD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Varon A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FF0F0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AFFE7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Traditional chinese medicine and COVID-19: should emergency practitioners use it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1D28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35202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0906249F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D57E1" w14:textId="3428D0A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1</w:t>
            </w:r>
            <w:r w:rsidR="004F78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120E3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Varrassi G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78F9E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D4A23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Warning Against the Use of Anti-Inflammatory Medicines to Cure COVID-19: Building Castles in the Ai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1DADC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601F7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45951EEA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78A9A" w14:textId="4F333701" w:rsidR="00FC0CF8" w:rsidRPr="00FC0CF8" w:rsidRDefault="004F7851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D218A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Calderón CA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CA50B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45EC7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The Observatory of Self-Medication Behavior of the Universidad del Rosario and its role in the COVID-19 pandem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4D295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F7340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Did not show original results</w:t>
            </w:r>
          </w:p>
        </w:tc>
      </w:tr>
      <w:tr w:rsidR="00FC0CF8" w:rsidRPr="00C40BCE" w14:paraId="516FA9DF" w14:textId="77777777" w:rsidTr="00FC0CF8">
        <w:trPr>
          <w:trHeight w:val="54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FC77C" w14:textId="62CA40A4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</w:t>
            </w:r>
            <w:r w:rsidR="004F78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496AC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Faqihi AHMA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507EC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DAE7D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Self-medication practice with analgesics (NSAIDs and acetaminophen), and antibiotics among nursing undergraduates in University College Farasan Campus, Jazan University, KS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BF5BC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EFEBF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Was not performed in the context of COVID-19</w:t>
            </w:r>
          </w:p>
        </w:tc>
      </w:tr>
      <w:tr w:rsidR="00FC0CF8" w:rsidRPr="00C40BCE" w14:paraId="5AAA4014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AA9A" w14:textId="2ACF9270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</w:t>
            </w:r>
            <w:r w:rsidR="004F78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1A093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Le Roux G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9FDF1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FFEE3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COVID-19: home poisoning throughout the containment perio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2195D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3E8E3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Was not performed in the context of COVID-19</w:t>
            </w:r>
          </w:p>
        </w:tc>
      </w:tr>
      <w:tr w:rsidR="00FC0CF8" w:rsidRPr="00C40BCE" w14:paraId="4C28D1B5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92398" w14:textId="21C36A9A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</w:t>
            </w:r>
            <w:r w:rsidR="004F78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7605F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Makowska M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91AC5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4AD97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Self-medication-related behaviors and Poland’s Covid-19 lock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45245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507CA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Was not performed in the context of COVID-19</w:t>
            </w:r>
          </w:p>
        </w:tc>
      </w:tr>
      <w:tr w:rsidR="00FC0CF8" w:rsidRPr="00C40BCE" w14:paraId="5EBC3604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1FA5F" w14:textId="2519FD1D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</w:t>
            </w:r>
            <w:r w:rsidR="004F78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F04C0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Onchonga D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6055A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8321A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Assessing the prevalence of self-medication among healthcare workers before and during the 2019 SARS-CoV-2 (COVID-19) pandemic in Keny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6D234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B0F05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Was not performed in the context of COVID-19</w:t>
            </w:r>
          </w:p>
        </w:tc>
      </w:tr>
      <w:tr w:rsidR="00FC0CF8" w:rsidRPr="00C40BCE" w14:paraId="21F52F91" w14:textId="77777777" w:rsidTr="00FC0CF8">
        <w:trPr>
          <w:trHeight w:val="54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11363" w14:textId="10255880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</w:t>
            </w:r>
            <w:r w:rsidR="004F78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1B84D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Vidot DC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814D9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4AF7D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The COVID-19 cannabis health study: Results from an epidemiologic assessment of adults who use cannabis for medicinal reasons in the United Sta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CFC30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3BCF7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Was not performed in the context of COVID-19</w:t>
            </w:r>
          </w:p>
        </w:tc>
      </w:tr>
      <w:tr w:rsidR="00FC0CF8" w:rsidRPr="00C40BCE" w14:paraId="6AC6AE3A" w14:textId="77777777" w:rsidTr="00FC0CF8">
        <w:trPr>
          <w:trHeight w:val="54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E8D5D" w14:textId="1AB603A1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</w:t>
            </w:r>
            <w:r w:rsidR="004F78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211C2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Mauro A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02BAD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84A6A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Infection control strategy and primary care assistance in Campania region during the national lockdown due to COVID-19 outbreak: the experience of two tertiary emergency cente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B91AF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0C3DD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Was not performed in the context of COVID-19</w:t>
            </w:r>
          </w:p>
        </w:tc>
      </w:tr>
      <w:tr w:rsidR="00FC0CF8" w:rsidRPr="00C40BCE" w14:paraId="1EC40DF8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6E912" w14:textId="07E9760A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</w:t>
            </w:r>
            <w:r w:rsidR="004F785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83714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Goodwi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59E15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E5EBA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Psychological and behavioural responses to COVID-19: a China–Britain comparis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4D55E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A6226" w14:textId="77777777" w:rsidR="00FC0CF8" w:rsidRPr="00FC0CF8" w:rsidRDefault="00FC0CF8" w:rsidP="00FC0C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Was not performed in the context of COVID-19</w:t>
            </w:r>
          </w:p>
        </w:tc>
      </w:tr>
      <w:tr w:rsidR="004F7851" w:rsidRPr="00C40BCE" w14:paraId="73B2E755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6F145" w14:textId="28C99EBD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2E552" w14:textId="4AC14C2E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C40BCE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 w:eastAsia="es-PE"/>
              </w:rPr>
              <w:t>Ahmed</w:t>
            </w: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 I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43AED" w14:textId="749463FD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C40BCE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 w:eastAsia="es-PE"/>
              </w:rPr>
              <w:t>202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14"/>
                <w:szCs w:val="14"/>
                <w:lang w:val="en-US" w:eastAsia="es-PE"/>
              </w:rPr>
              <w:t>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CD499" w14:textId="77777777" w:rsidR="004F7851" w:rsidRPr="00C40BCE" w:rsidRDefault="004F7851" w:rsidP="004F785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C40BCE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 w:eastAsia="es-PE"/>
              </w:rPr>
              <w:t>Behavioral preventive measures and the use</w:t>
            </w: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 </w:t>
            </w:r>
            <w:r w:rsidRPr="00C40BCE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 w:eastAsia="es-PE"/>
              </w:rPr>
              <w:t>of medicines and herbal products among the</w:t>
            </w:r>
            <w:r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 </w:t>
            </w:r>
            <w:r w:rsidRPr="00C40BCE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 w:eastAsia="es-PE"/>
              </w:rPr>
              <w:t>public in response to Covid-19 in Bangladesh:</w:t>
            </w:r>
          </w:p>
          <w:p w14:paraId="72358284" w14:textId="7C04DCCD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C40BCE">
              <w:rPr>
                <w:rFonts w:ascii="Times New Roman" w:eastAsia="Arial" w:hAnsi="Times New Roman" w:cs="Times New Roman"/>
                <w:color w:val="000000"/>
                <w:sz w:val="14"/>
                <w:szCs w:val="14"/>
                <w:lang w:val="en-US" w:eastAsia="es-PE"/>
              </w:rPr>
              <w:t>A cross-sectional stud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CFBDD" w14:textId="1F928186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71523" w14:textId="5403C79D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PE"/>
              </w:rPr>
              <w:t>Did not assess self-medication</w:t>
            </w:r>
          </w:p>
        </w:tc>
      </w:tr>
      <w:tr w:rsidR="004F7851" w:rsidRPr="00C40BCE" w14:paraId="7FD17AFB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8A57A" w14:textId="358F7F66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136F9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Aqeel U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6DFBF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294CD" w14:textId="1808DC3B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Knowledge, attitudes, and practices toward coronavirus disease-19 infection among residents of delhi ncr, india: A cross-sectional survey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 </w:t>
            </w: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based stud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36454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C94B4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PE"/>
              </w:rPr>
              <w:t>Did not assess self-medication</w:t>
            </w:r>
          </w:p>
        </w:tc>
      </w:tr>
      <w:tr w:rsidR="004F7851" w:rsidRPr="00C40BCE" w14:paraId="43C77E0C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E05D" w14:textId="620C2669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24AF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Arasteh P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6F955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80EB6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A Surge in Methanol Poisoning Amid COVID-19 Pandemic: Why Is This Occurring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95E59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5241F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PE"/>
              </w:rPr>
              <w:t>Did not assess self-medication</w:t>
            </w:r>
          </w:p>
        </w:tc>
      </w:tr>
      <w:tr w:rsidR="004F7851" w:rsidRPr="00C40BCE" w14:paraId="6C61E490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B7976" w14:textId="336D0448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F7B50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Brown JD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A5E91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AA47C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Survey-reported medication changes among older adults during the SARS-CoV-2 (COVID-19) pandem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511A6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2D6A9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PE"/>
              </w:rPr>
              <w:t>Did not assess self-medication</w:t>
            </w:r>
          </w:p>
        </w:tc>
      </w:tr>
      <w:tr w:rsidR="004F7851" w:rsidRPr="00C40BCE" w14:paraId="55BF1C8A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A59FC" w14:textId="4948D432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ABACB" w14:textId="77777777" w:rsidR="004F7851" w:rsidRPr="00FC0CF8" w:rsidRDefault="004F7851" w:rsidP="004F78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Charan J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CB19A" w14:textId="77777777" w:rsidR="004F7851" w:rsidRPr="00FC0CF8" w:rsidRDefault="004F7851" w:rsidP="004F7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61FBC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Use of Complementary and Alternative Medicine (CAM) and Home Remedies by COVID-19 Patients: A Telephonic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C5162" w14:textId="77777777" w:rsidR="004F7851" w:rsidRPr="00FC0CF8" w:rsidRDefault="004F7851" w:rsidP="004F78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AD2A0" w14:textId="77777777" w:rsidR="004F7851" w:rsidRPr="00FC0CF8" w:rsidRDefault="004F7851" w:rsidP="004F78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PE"/>
              </w:rPr>
              <w:t>Did not assess self-medication</w:t>
            </w:r>
          </w:p>
        </w:tc>
      </w:tr>
      <w:tr w:rsidR="004F7851" w:rsidRPr="00C40BCE" w14:paraId="3342682D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38A4F" w14:textId="57454D89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9DD7EE" w14:textId="0CDA7CE0" w:rsidR="004F7851" w:rsidRPr="00FC0CF8" w:rsidRDefault="004F7851" w:rsidP="004F78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Chauhan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 V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1C07E" w14:textId="1EF7F490" w:rsidR="004F7851" w:rsidRPr="00FC0CF8" w:rsidRDefault="004F7851" w:rsidP="004F78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DF41B" w14:textId="77777777" w:rsidR="004F7851" w:rsidRPr="00C40BCE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C40BC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Proctoring Hydroxychloroquine Consumption for Health‑care</w:t>
            </w:r>
          </w:p>
          <w:p w14:paraId="7EF28580" w14:textId="7A3A87B2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C40BC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Workers in India Awaiting Revised National Guidelin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876A3" w14:textId="467B4B71" w:rsidR="004F7851" w:rsidRPr="00FC0CF8" w:rsidRDefault="004F7851" w:rsidP="004F78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C1DDD" w14:textId="3274BA57" w:rsidR="004F7851" w:rsidRPr="00FC0CF8" w:rsidRDefault="004F7851" w:rsidP="004F78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PE"/>
              </w:rPr>
              <w:t>Did not assess self-medication</w:t>
            </w:r>
          </w:p>
        </w:tc>
      </w:tr>
      <w:tr w:rsidR="004F7851" w:rsidRPr="00C40BCE" w14:paraId="5535E600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6C0DD" w14:textId="0BAAF2D5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192E3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Elbeddini A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CD592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A2A56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Role of Canadian pharmacists in managing drug shortage concerns amid the COVID-19 pandem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71F73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E6282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PE"/>
              </w:rPr>
              <w:t>Did not assess self-medication</w:t>
            </w:r>
          </w:p>
        </w:tc>
      </w:tr>
      <w:tr w:rsidR="004F7851" w:rsidRPr="00C40BCE" w14:paraId="1FC7210A" w14:textId="77777777" w:rsidTr="00FC0CF8">
        <w:trPr>
          <w:trHeight w:val="54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56080" w14:textId="05D5C9F1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lastRenderedPageBreak/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3C174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Haque M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14665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686EE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Availability and price changes of potential medicines and equipment for the prevention and treatment of covid-19 among pharmacy and drug stores in bangladesh; findings and implica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32436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11DF5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PE"/>
              </w:rPr>
              <w:t>Did not assess self-medication</w:t>
            </w:r>
          </w:p>
        </w:tc>
      </w:tr>
      <w:tr w:rsidR="004F7851" w:rsidRPr="00C40BCE" w14:paraId="158F9C32" w14:textId="77777777" w:rsidTr="00FC0CF8">
        <w:trPr>
          <w:trHeight w:val="54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DC83F" w14:textId="1B9121E8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8145E" w14:textId="54E904EF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Kamarli Altun H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2412D" w14:textId="0A6F2C4E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1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B2BD2" w14:textId="1AFFC170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C40BC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valuation of dietary supplement, functional food and herbal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 </w:t>
            </w:r>
            <w:r w:rsidRPr="00C40BC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medicine use by dietitians during the COVID-19 pandem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CF447" w14:textId="3E6782A6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40B3B" w14:textId="70ACA9D2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PE"/>
              </w:rPr>
              <w:t>Did not assess self-medication</w:t>
            </w:r>
          </w:p>
        </w:tc>
      </w:tr>
      <w:tr w:rsidR="004F7851" w:rsidRPr="00C40BCE" w14:paraId="101FCCBF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38BA" w14:textId="7483D88E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C04F9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Kristina SA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79049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71378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The perception of role and responsibilities during covid-19 pandemic: A survey from indonesian pharmacis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298FF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41D2B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PE"/>
              </w:rPr>
              <w:t>Did not assess self-medication</w:t>
            </w:r>
          </w:p>
        </w:tc>
      </w:tr>
      <w:tr w:rsidR="004F7851" w:rsidRPr="00C40BCE" w14:paraId="701AC235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E71DC" w14:textId="04065E16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2E0C8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Nicholas 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64D05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5961A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COVID-19 knowledge, attitudes and practices in a conflict affected area of the South West Region of Camero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C42C1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9C1C0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PE"/>
              </w:rPr>
              <w:t>Did not assess self-medication</w:t>
            </w:r>
          </w:p>
        </w:tc>
      </w:tr>
      <w:tr w:rsidR="004F7851" w:rsidRPr="00C40BCE" w14:paraId="02FBAB3F" w14:textId="77777777" w:rsidTr="00FC0CF8">
        <w:trPr>
          <w:trHeight w:val="360"/>
        </w:trPr>
        <w:tc>
          <w:tcPr>
            <w:tcW w:w="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954FA" w14:textId="10DA4325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DE00D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 xml:space="preserve">Vaduganathan M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91569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2020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729F2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Prescription Fill Patterns for Commonly Used Drugs during the COVID-19 Pandemic in the United Sta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109B9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  <w:t>Exclude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ECBC2" w14:textId="77777777" w:rsidR="004F7851" w:rsidRPr="00FC0CF8" w:rsidRDefault="004F7851" w:rsidP="004F78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PE"/>
              </w:rPr>
            </w:pPr>
            <w:r w:rsidRPr="00FC0CF8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val="en-US" w:eastAsia="es-PE"/>
              </w:rPr>
              <w:t>Did not assess self-medication</w:t>
            </w:r>
          </w:p>
        </w:tc>
      </w:tr>
    </w:tbl>
    <w:p w14:paraId="0BE5343B" w14:textId="77777777" w:rsidR="00FC0CF8" w:rsidRPr="00FC0CF8" w:rsidRDefault="00FC0CF8" w:rsidP="00FC0CF8">
      <w:pPr>
        <w:rPr>
          <w:rFonts w:ascii="Times New Roman" w:eastAsia="Arial" w:hAnsi="Times New Roman" w:cs="Times New Roman"/>
          <w:sz w:val="18"/>
          <w:szCs w:val="18"/>
          <w:lang w:val="en-US" w:eastAsia="es-PE"/>
        </w:rPr>
      </w:pPr>
    </w:p>
    <w:p w14:paraId="0E3EA6B6" w14:textId="77777777" w:rsidR="0085651B" w:rsidRPr="00FC0CF8" w:rsidRDefault="0085651B">
      <w:pPr>
        <w:rPr>
          <w:lang w:val="en-US"/>
        </w:rPr>
      </w:pPr>
    </w:p>
    <w:sectPr w:rsidR="0085651B" w:rsidRPr="00FC0CF8" w:rsidSect="00164028">
      <w:pgSz w:w="11906" w:h="16838"/>
      <w:pgMar w:top="1411" w:right="1699" w:bottom="1411" w:left="1260" w:header="706" w:footer="706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320"/>
    <w:rsid w:val="00012F74"/>
    <w:rsid w:val="001F3D48"/>
    <w:rsid w:val="004C3975"/>
    <w:rsid w:val="004F7851"/>
    <w:rsid w:val="007F3EFC"/>
    <w:rsid w:val="0085651B"/>
    <w:rsid w:val="008E3320"/>
    <w:rsid w:val="00C40BCE"/>
    <w:rsid w:val="00CC4D9D"/>
    <w:rsid w:val="00FC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4AD8FC"/>
  <w15:chartTrackingRefBased/>
  <w15:docId w15:val="{27278AD9-D984-4BA4-975F-2687F536B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C3975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4C3975"/>
    <w:pPr>
      <w:spacing w:after="0" w:line="240" w:lineRule="auto"/>
    </w:pPr>
    <w:rPr>
      <w:rFonts w:ascii="Calibri" w:eastAsia="Calibri" w:hAnsi="Calibri" w:cs="Calibri"/>
      <w:lang w:val="en-US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987</Words>
  <Characters>5432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Jesus Quincho Lopez</dc:creator>
  <cp:keywords/>
  <dc:description/>
  <cp:lastModifiedBy>Alvaro Jesus Quincho Lopez</cp:lastModifiedBy>
  <cp:revision>8</cp:revision>
  <dcterms:created xsi:type="dcterms:W3CDTF">2021-05-21T03:02:00Z</dcterms:created>
  <dcterms:modified xsi:type="dcterms:W3CDTF">2021-09-09T03:46:00Z</dcterms:modified>
</cp:coreProperties>
</file>